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</w:tblGrid>
      <w:tr w:rsidR="00BA4C0E" w:rsidRPr="00DD623E" w:rsidTr="00534297">
        <w:trPr>
          <w:trHeight w:val="20"/>
        </w:trPr>
        <w:tc>
          <w:tcPr>
            <w:tcW w:w="2836" w:type="dxa"/>
            <w:gridSpan w:val="2"/>
            <w:tcBorders>
              <w:bottom w:val="single" w:sz="8" w:space="0" w:color="auto"/>
            </w:tcBorders>
            <w:vAlign w:val="bottom"/>
          </w:tcPr>
          <w:p w:rsidR="00BA4C0E" w:rsidRPr="00BA4C0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2836" w:type="dxa"/>
            <w:gridSpan w:val="2"/>
            <w:tcBorders>
              <w:bottom w:val="single" w:sz="8" w:space="0" w:color="auto"/>
            </w:tcBorders>
          </w:tcPr>
          <w:p w:rsidR="00BA4C0E" w:rsidRPr="00BA4C0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Group 2</w:t>
            </w:r>
          </w:p>
        </w:tc>
        <w:tc>
          <w:tcPr>
            <w:tcW w:w="2836" w:type="dxa"/>
            <w:gridSpan w:val="2"/>
            <w:tcBorders>
              <w:bottom w:val="single" w:sz="8" w:space="0" w:color="auto"/>
            </w:tcBorders>
          </w:tcPr>
          <w:p w:rsidR="00BA4C0E" w:rsidRPr="00DD623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Group3</w:t>
            </w: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Load cycles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</w:tcPr>
          <w:p w:rsidR="00BA4C0E" w:rsidRPr="00BA4C0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</w:tcPr>
          <w:p w:rsidR="00BA4C0E" w:rsidRPr="00BA4C0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Load cycles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</w:tcPr>
          <w:p w:rsidR="00BA4C0E" w:rsidRPr="00BA4C0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</w:tcPr>
          <w:p w:rsidR="00BA4C0E" w:rsidRPr="00DD623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Load cycles</w:t>
            </w:r>
          </w:p>
        </w:tc>
        <w:tc>
          <w:tcPr>
            <w:tcW w:w="1418" w:type="dxa"/>
            <w:tcBorders>
              <w:top w:val="single" w:sz="8" w:space="0" w:color="auto"/>
              <w:tl2br w:val="nil"/>
              <w:tr2bl w:val="nil"/>
            </w:tcBorders>
          </w:tcPr>
          <w:p w:rsidR="00BA4C0E" w:rsidRPr="00DD623E" w:rsidRDefault="00BA4C0E" w:rsidP="00BA4C0E">
            <w:pPr>
              <w:jc w:val="center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</w:rPr>
              <w:t>Frequency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3767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53644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42132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28776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53590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3916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26090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45535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16340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99748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80403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95276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72396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96596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70702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67327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74153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59948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19909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56743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44628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90229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46631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31522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13541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28851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81169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34552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35402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599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074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745327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34474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76517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83807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7868019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47715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81321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736785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18053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68163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683873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88782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614008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6150876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74378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98257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5453039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2620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72538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4691613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31747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65652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387891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25354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58384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291036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63876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1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510499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1832729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4308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80953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058101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11161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71475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0906392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296710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61052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07273016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242176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49483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04901126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201672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439383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99812975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185390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81731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sz w:val="21"/>
                <w:szCs w:val="21"/>
                <w:lang w:bidi="ar"/>
              </w:rPr>
            </w:pPr>
            <w:r w:rsidRPr="00DD623E">
              <w:rPr>
                <w:sz w:val="21"/>
                <w:szCs w:val="21"/>
                <w:lang w:bidi="ar"/>
              </w:rPr>
              <w:t>2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94524578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141427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67045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9085718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078577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44415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8256084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956938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324106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7253690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91037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2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261959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63643836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901085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139409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4566261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777443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1036595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23606585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735517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89963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5.0322385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598816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82342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4.77197489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471313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3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733638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4.4097114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261132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666029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3.82957233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5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912364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553069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5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3.4980476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0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591166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325664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2.3745690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710827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7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.0253663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6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1.3075080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1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240221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8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605941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42132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18290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39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9056321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3916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2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8948251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sz w:val="21"/>
                <w:szCs w:val="21"/>
              </w:rPr>
            </w:pPr>
            <w:r w:rsidRPr="00BA4C0E">
              <w:rPr>
                <w:sz w:val="21"/>
                <w:szCs w:val="21"/>
                <w:lang w:bidi="ar"/>
              </w:rPr>
              <w:t>40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8036929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2016340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lastRenderedPageBreak/>
              <w:t>5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8054628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1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7127765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95276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3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8039336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2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5740638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70702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696217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29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3498786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59948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4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5926161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2161664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44628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5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5434796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9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0568467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931522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52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4924675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2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9628859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811697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54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4040820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8625153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9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599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5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3458450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7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6367734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0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8344742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57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3168036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9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4931906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1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7868019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6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2697393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21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2705184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2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7367854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62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1671302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4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7665920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3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6838731</w:t>
            </w:r>
          </w:p>
        </w:tc>
      </w:tr>
      <w:tr w:rsidR="00DD623E" w:rsidRPr="00DD623E" w:rsidTr="002D6749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6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.0488081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71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BA4C0E" w:rsidRDefault="00DD623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6457522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14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DD623E" w:rsidRPr="00DD623E" w:rsidRDefault="00DD623E" w:rsidP="009B3E7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DD623E">
              <w:rPr>
                <w:color w:val="000000"/>
                <w:sz w:val="21"/>
                <w:szCs w:val="21"/>
                <w:lang w:bidi="ar"/>
              </w:rPr>
              <w:t>46.16150876</w:t>
            </w: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67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95109179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596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18523138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7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7378436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21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2.52749925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72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5901571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642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0.79620494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7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28440924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77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4.00977128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0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77605571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2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43893216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3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3.1182145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4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2.6939832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5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2.44419665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55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1.94889547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58600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 w:rsidRPr="00BA4C0E">
              <w:rPr>
                <w:color w:val="000000"/>
                <w:sz w:val="21"/>
                <w:szCs w:val="21"/>
                <w:lang w:bidi="ar"/>
              </w:rPr>
              <w:t>41.4803855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  <w:tr w:rsidR="00BA4C0E" w:rsidRPr="00DD623E" w:rsidTr="00E662FB">
        <w:trPr>
          <w:trHeight w:val="20"/>
        </w:trPr>
        <w:tc>
          <w:tcPr>
            <w:tcW w:w="1418" w:type="dxa"/>
            <w:tcBorders>
              <w:tl2br w:val="nil"/>
              <w:tr2bl w:val="nil"/>
            </w:tcBorders>
            <w:vAlign w:val="bottom"/>
          </w:tcPr>
          <w:p w:rsidR="00BA4C0E" w:rsidRPr="00BA4C0E" w:rsidRDefault="00BA4C0E" w:rsidP="00BA4C0E">
            <w:pPr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BA4C0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BA4C0E" w:rsidRPr="00DD623E" w:rsidRDefault="00BA4C0E" w:rsidP="00BA4C0E">
            <w:pPr>
              <w:rPr>
                <w:color w:val="000000"/>
                <w:sz w:val="21"/>
                <w:szCs w:val="21"/>
              </w:rPr>
            </w:pPr>
          </w:p>
        </w:tc>
      </w:tr>
    </w:tbl>
    <w:p w:rsidR="00E72212" w:rsidRDefault="00273337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27"/>
        <w:gridCol w:w="1414"/>
        <w:gridCol w:w="1426"/>
        <w:gridCol w:w="1414"/>
        <w:gridCol w:w="1426"/>
        <w:gridCol w:w="1415"/>
      </w:tblGrid>
      <w:tr w:rsidR="0094467D" w:rsidRPr="0094467D" w:rsidTr="00CB333B">
        <w:tc>
          <w:tcPr>
            <w:tcW w:w="31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oup1</w:t>
            </w:r>
          </w:p>
        </w:tc>
        <w:tc>
          <w:tcPr>
            <w:tcW w:w="31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4467D" w:rsidRPr="0094467D" w:rsidRDefault="0094467D" w:rsidP="0094467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oup2</w:t>
            </w:r>
          </w:p>
        </w:tc>
        <w:tc>
          <w:tcPr>
            <w:tcW w:w="315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4467D" w:rsidRPr="0094467D" w:rsidRDefault="0094467D" w:rsidP="0094467D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oup3</w:t>
            </w:r>
          </w:p>
        </w:tc>
      </w:tr>
      <w:tr w:rsidR="0094467D" w:rsidRPr="0094467D" w:rsidTr="00CB333B"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Load cycles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rack depth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Load cycles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rack depth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Load cycles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rack depth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827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769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0226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859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76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14048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869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799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37588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6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960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945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47567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8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051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971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522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0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067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045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67883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2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21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6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101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6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74109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4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305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7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133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7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.92325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6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235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8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189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8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02868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8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463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9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168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9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32024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0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5372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0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137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0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39964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2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619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1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323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1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42789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4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693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2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331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2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4352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6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768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3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369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3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47019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8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839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4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519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4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55302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9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874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5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561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5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58544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lastRenderedPageBreak/>
              <w:t>30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987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6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629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6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6365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1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975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7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647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7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67318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2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989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8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666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8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67691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3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129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9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786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9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73503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4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174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0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858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0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77215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5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24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1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881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1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8211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6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274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2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906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2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82334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7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388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3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933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3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82442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8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47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4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957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4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82442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9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503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5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089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5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86588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0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590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6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122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6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869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1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710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7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17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7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8885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2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934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8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216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8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.9567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3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016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9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347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9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0651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4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033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0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59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0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0651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5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243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1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78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1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10248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6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313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2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03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2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1420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7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532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3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166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3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23754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8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727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4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31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4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2484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9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033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5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425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5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42164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0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506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6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60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6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47195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05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909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7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941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7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70822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1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762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74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0444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8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78394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15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6.3215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84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891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9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81104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2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6.386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94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6.527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0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3.85939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25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6.645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04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7.571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1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27538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3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7.554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14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8.396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2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.67644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35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7.569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24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9.52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3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0775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4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8.538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29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1.10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4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0808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45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9.379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34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1.9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5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3129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5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9.7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39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2.89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6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55125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52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0.1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42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3.41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7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95751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54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0.74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44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3.95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8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96103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55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1.13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47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5.09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9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.97207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575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1.32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49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5.77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0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6.44329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6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1.62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521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6.78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1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6.7774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625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2.25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54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8.86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2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7.4211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65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2.93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571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9.33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3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7.58881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675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3.48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596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1.01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4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8.81037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7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4.59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621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3.21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5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0.2484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725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5.32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4642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8.19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6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2.4828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75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6.72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7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4.8272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775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7.89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75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6.50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80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8.83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775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7.5329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lastRenderedPageBreak/>
              <w:t>5825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0.10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80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19.0046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835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1.25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825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0.2181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845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2.6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85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2.1729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850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3.47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875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5.7207</w:t>
            </w: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855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4.9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4467D" w:rsidRPr="0094467D" w:rsidTr="00CB333B"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58600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  <w:r w:rsidRPr="0094467D">
              <w:rPr>
                <w:color w:val="000000"/>
                <w:sz w:val="21"/>
                <w:szCs w:val="21"/>
              </w:rPr>
              <w:t>26.336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4467D" w:rsidRPr="0094467D" w:rsidRDefault="0094467D" w:rsidP="0094467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:rsidR="0094467D" w:rsidRPr="0094467D" w:rsidRDefault="0094467D" w:rsidP="0094467D">
      <w:pPr>
        <w:jc w:val="center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  <w:bookmarkStart w:id="0" w:name="_GoBack"/>
      <w:bookmarkEnd w:id="0"/>
    </w:p>
    <w:sectPr w:rsidR="0094467D" w:rsidRPr="00944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3337" w:rsidRDefault="00273337" w:rsidP="00BA4C0E">
      <w:r>
        <w:separator/>
      </w:r>
    </w:p>
  </w:endnote>
  <w:endnote w:type="continuationSeparator" w:id="0">
    <w:p w:rsidR="00273337" w:rsidRDefault="00273337" w:rsidP="00BA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3337" w:rsidRDefault="00273337" w:rsidP="00BA4C0E">
      <w:r>
        <w:separator/>
      </w:r>
    </w:p>
  </w:footnote>
  <w:footnote w:type="continuationSeparator" w:id="0">
    <w:p w:rsidR="00273337" w:rsidRDefault="00273337" w:rsidP="00BA4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886"/>
    <w:rsid w:val="00116BB7"/>
    <w:rsid w:val="00273337"/>
    <w:rsid w:val="00546C90"/>
    <w:rsid w:val="00840F6B"/>
    <w:rsid w:val="0094467D"/>
    <w:rsid w:val="00BA4C0E"/>
    <w:rsid w:val="00BF58A7"/>
    <w:rsid w:val="00C86A33"/>
    <w:rsid w:val="00DD623E"/>
    <w:rsid w:val="00ED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E281EB-F643-4CCD-87BC-ECABBC6A1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C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C0E"/>
    <w:rPr>
      <w:sz w:val="18"/>
      <w:szCs w:val="18"/>
    </w:rPr>
  </w:style>
  <w:style w:type="table" w:styleId="a5">
    <w:name w:val="Table Grid"/>
    <w:basedOn w:val="a1"/>
    <w:qFormat/>
    <w:rsid w:val="00BA4C0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qFormat/>
    <w:rsid w:val="009446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11</Words>
  <Characters>5766</Characters>
  <Application>Microsoft Office Word</Application>
  <DocSecurity>0</DocSecurity>
  <Lines>48</Lines>
  <Paragraphs>13</Paragraphs>
  <ScaleCrop>false</ScaleCrop>
  <Company>Microsoft</Company>
  <LinksUpToDate>false</LinksUpToDate>
  <CharactersWithSpaces>6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Windows User</cp:lastModifiedBy>
  <cp:revision>4</cp:revision>
  <dcterms:created xsi:type="dcterms:W3CDTF">2023-08-09T06:18:00Z</dcterms:created>
  <dcterms:modified xsi:type="dcterms:W3CDTF">2024-08-07T08:20:00Z</dcterms:modified>
</cp:coreProperties>
</file>